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8E165" w14:textId="0D33BAAB" w:rsidR="00291674" w:rsidRPr="00060F44" w:rsidRDefault="004E4472" w:rsidP="00291674">
      <w:pPr>
        <w:spacing w:after="160" w:line="259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APPENDIX</w:t>
      </w:r>
      <w:r w:rsidR="00291674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 S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3</w:t>
      </w:r>
      <w:r w:rsidR="00291674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. </w:t>
      </w:r>
      <w:r w:rsidR="00291674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 xml:space="preserve"> </w:t>
      </w:r>
      <w:r w:rsidR="00291674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Fiber tip types and apical dimensions determined manually for six cotton accessions, three from </w:t>
      </w:r>
      <w:r w:rsidR="00291674"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>G</w:t>
      </w:r>
      <w:r w:rsidR="00FF5BDD"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>ossypium</w:t>
      </w:r>
      <w:r w:rsidR="00291674"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 xml:space="preserve"> hirsutum</w:t>
      </w:r>
      <w:r w:rsidR="00291674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(</w:t>
      </w:r>
      <w:r w:rsidR="00291674"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>Gh</w:t>
      </w:r>
      <w:r w:rsidR="00291674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) and three from </w:t>
      </w:r>
      <w:r w:rsidR="00291674"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>G. barbadense</w:t>
      </w:r>
      <w:r w:rsidR="00291674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(</w:t>
      </w:r>
      <w:r w:rsidR="00291674"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>Gb</w:t>
      </w:r>
      <w:r w:rsidR="00291674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)</w:t>
      </w:r>
      <w:r w:rsidR="00751FF8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.</w:t>
      </w:r>
    </w:p>
    <w:tbl>
      <w:tblPr>
        <w:tblW w:w="885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05"/>
        <w:gridCol w:w="1320"/>
        <w:gridCol w:w="1185"/>
        <w:gridCol w:w="870"/>
        <w:gridCol w:w="1170"/>
        <w:gridCol w:w="870"/>
        <w:gridCol w:w="1253"/>
        <w:gridCol w:w="1185"/>
      </w:tblGrid>
      <w:tr w:rsidR="00291674" w14:paraId="05349E73" w14:textId="77777777" w:rsidTr="00291674">
        <w:trPr>
          <w:trHeight w:val="150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DBA00E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Speci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98140D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Accessio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45FDD5" w14:textId="7F58B02B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Total </w:t>
            </w:r>
            <w:r w:rsidR="00751FF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f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ibers </w:t>
            </w:r>
            <w:r w:rsidR="00751FF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l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abeled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279652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% T</w:t>
            </w:r>
          </w:p>
          <w:p w14:paraId="2BBE7546" w14:textId="4F5AE6C2" w:rsidR="00291674" w:rsidRDefault="00751FF8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f</w:t>
            </w:r>
            <w:r w:rsidR="0029167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ib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A5BBB9" w14:textId="3576FE3F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Mean </w:t>
            </w:r>
            <w:r w:rsidR="00751FF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a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pical </w:t>
            </w:r>
            <w:r w:rsidR="00751FF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d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iameter of T fibers (µm)</w:t>
            </w:r>
          </w:p>
          <w:p w14:paraId="251F7203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± 95% CI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65B3B5" w14:textId="1AA44C3B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% H </w:t>
            </w:r>
            <w:r w:rsidR="00751FF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f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ibers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ABFFB1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ean</w:t>
            </w:r>
          </w:p>
          <w:p w14:paraId="2B7D1A72" w14:textId="1294370B" w:rsidR="00291674" w:rsidRDefault="00751FF8" w:rsidP="002916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a</w:t>
            </w:r>
            <w:r w:rsidR="0029167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pical 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d</w:t>
            </w:r>
            <w:r w:rsidR="0029167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iameter of H fibers (µm)</w:t>
            </w:r>
          </w:p>
          <w:p w14:paraId="796C4587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± 95% CI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B43C23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Overall</w:t>
            </w:r>
          </w:p>
          <w:p w14:paraId="2273DA5E" w14:textId="7347F6A6" w:rsidR="00291674" w:rsidRDefault="00751FF8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</w:t>
            </w:r>
            <w:r w:rsidR="0029167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ean</w:t>
            </w:r>
          </w:p>
          <w:p w14:paraId="518CFED8" w14:textId="10A602A2" w:rsidR="00291674" w:rsidRDefault="00751FF8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a</w:t>
            </w:r>
            <w:r w:rsidR="0029167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pical 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d</w:t>
            </w:r>
            <w:r w:rsidR="0029167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iameter</w:t>
            </w:r>
          </w:p>
          <w:p w14:paraId="2919953D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(µm)</w:t>
            </w:r>
          </w:p>
          <w:p w14:paraId="557F06CC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± 95% CI</w:t>
            </w:r>
          </w:p>
        </w:tc>
      </w:tr>
      <w:tr w:rsidR="00291674" w14:paraId="3AABD4BF" w14:textId="77777777" w:rsidTr="00291674">
        <w:trPr>
          <w:trHeight w:val="288"/>
        </w:trPr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F4930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highlight w:val="white"/>
              </w:rPr>
              <w:t>Gh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7A51C" w14:textId="77777777" w:rsidR="00291674" w:rsidRDefault="00291674" w:rsidP="007526E7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Deltapine 90</w:t>
            </w:r>
          </w:p>
          <w:p w14:paraId="15A5E184" w14:textId="77777777" w:rsidR="00291674" w:rsidRDefault="00291674" w:rsidP="007526E7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prior</w:t>
            </w:r>
            <w:proofErr w:type="gram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work) 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93D3A" w14:textId="1AA810A4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719</w:t>
            </w:r>
            <w:r w:rsidR="00751FF8" w:rsidRPr="00AD0A5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E9D5C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5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78A3E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8761D"/>
                <w:sz w:val="20"/>
                <w:szCs w:val="20"/>
                <w:highlight w:val="white"/>
              </w:rPr>
            </w:pPr>
            <w:r w:rsidRPr="00CB468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5.53 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± 0.20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F52B9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45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57A1E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highlight w:val="white"/>
              </w:rPr>
            </w:pPr>
            <w:r w:rsidRPr="00CB468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11.79 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± 0.3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AB4EE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8.36 ± 0.26</w:t>
            </w:r>
          </w:p>
        </w:tc>
      </w:tr>
      <w:tr w:rsidR="00291674" w14:paraId="3E35B0EE" w14:textId="77777777" w:rsidTr="00291674">
        <w:trPr>
          <w:trHeight w:val="288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D6565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7D4DE" w14:textId="77777777" w:rsidR="00291674" w:rsidRDefault="00291674" w:rsidP="007526E7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Deltapine 9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E282E" w14:textId="01C5D242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720</w:t>
            </w:r>
            <w:r w:rsidR="00751FF8" w:rsidRPr="00AD0A5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  <w:vertAlign w:val="superscript"/>
              </w:rPr>
              <w:t>b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85D41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E59DD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8761D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5.18 ± 0.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A1F32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B8594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1.81 ± 0.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02C06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7.85 ± 0.26</w:t>
            </w:r>
          </w:p>
        </w:tc>
      </w:tr>
      <w:tr w:rsidR="00291674" w14:paraId="6FE2E4D4" w14:textId="77777777" w:rsidTr="00291674">
        <w:trPr>
          <w:trHeight w:val="288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D170A1" w14:textId="77777777" w:rsidR="00291674" w:rsidRDefault="00291674" w:rsidP="007526E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AA5FA" w14:textId="77777777" w:rsidR="00291674" w:rsidRDefault="00291674" w:rsidP="007526E7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Half &amp; Hal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E71B0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7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C4F2B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6037C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8761D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4.86 ± 0.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05DDF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4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E2C32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0.72 ± 0.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2617D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7.64 ± 0.24</w:t>
            </w:r>
          </w:p>
        </w:tc>
      </w:tr>
      <w:tr w:rsidR="00291674" w14:paraId="46E37E08" w14:textId="77777777" w:rsidTr="00291674">
        <w:trPr>
          <w:trHeight w:val="288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192D9" w14:textId="77777777" w:rsidR="00291674" w:rsidRDefault="00291674" w:rsidP="007526E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B7629" w14:textId="77777777" w:rsidR="00291674" w:rsidRDefault="00291674" w:rsidP="007526E7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Coker 31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0C8F4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720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A0C1C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F7559" w14:textId="77777777" w:rsidR="00291674" w:rsidRPr="00CB4689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5.07 ± 0.1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5B5D0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2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CEEA4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0.47 ± 0.3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BC9A4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6.13 ± 0.14</w:t>
            </w:r>
          </w:p>
        </w:tc>
      </w:tr>
      <w:tr w:rsidR="00291674" w14:paraId="7E27ADAC" w14:textId="77777777" w:rsidTr="00291674">
        <w:trPr>
          <w:trHeight w:val="288"/>
        </w:trPr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6D080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highlight w:val="white"/>
              </w:rPr>
              <w:t>Gb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97EF1" w14:textId="77777777" w:rsidR="00291674" w:rsidRDefault="00291674" w:rsidP="007526E7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Phytogen 800</w:t>
            </w:r>
          </w:p>
          <w:p w14:paraId="3B679F1F" w14:textId="77777777" w:rsidR="00291674" w:rsidRDefault="00291674" w:rsidP="007526E7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prior</w:t>
            </w:r>
            <w:proofErr w:type="gram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work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02B40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609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7F890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77CA3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8761D"/>
                <w:sz w:val="20"/>
                <w:szCs w:val="20"/>
                <w:highlight w:val="white"/>
              </w:rPr>
            </w:pPr>
            <w:r w:rsidRPr="00CB468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4.19 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± 0.11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54844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22461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NA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A889D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 w:rsidRPr="00CB468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4.19 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± 0.11</w:t>
            </w:r>
          </w:p>
        </w:tc>
      </w:tr>
      <w:tr w:rsidR="00291674" w14:paraId="02D52667" w14:textId="77777777" w:rsidTr="00291674">
        <w:trPr>
          <w:trHeight w:val="288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E99FE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67E84" w14:textId="77777777" w:rsidR="00291674" w:rsidRDefault="00291674" w:rsidP="007526E7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Phytogen 800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04E3E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7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67485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0DD8C" w14:textId="77777777" w:rsidR="00291674" w:rsidRPr="00CB4689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5.37 ± 0.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0056C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CD79A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800D8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5.37 ± 0.07</w:t>
            </w:r>
          </w:p>
        </w:tc>
      </w:tr>
      <w:tr w:rsidR="00291674" w14:paraId="4140CC1B" w14:textId="77777777" w:rsidTr="00291674">
        <w:trPr>
          <w:trHeight w:val="288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EFF48" w14:textId="77777777" w:rsidR="00291674" w:rsidRDefault="00291674" w:rsidP="007526E7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43A0A" w14:textId="77777777" w:rsidR="00291674" w:rsidRDefault="00291674" w:rsidP="007526E7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Pima 3-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343B0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72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8774E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59FF1" w14:textId="77777777" w:rsidR="00291674" w:rsidRPr="00CB4689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4.27 ± 0.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58CCB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73EB3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D06F5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4.27 ± 0.08</w:t>
            </w:r>
          </w:p>
        </w:tc>
      </w:tr>
      <w:tr w:rsidR="00291674" w14:paraId="2A75A49A" w14:textId="77777777" w:rsidTr="00291674">
        <w:trPr>
          <w:trHeight w:val="288"/>
        </w:trPr>
        <w:tc>
          <w:tcPr>
            <w:tcW w:w="10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2FF3F" w14:textId="77777777" w:rsidR="00291674" w:rsidRDefault="00291674" w:rsidP="007526E7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7131E" w14:textId="77777777" w:rsidR="00291674" w:rsidRDefault="00291674" w:rsidP="007526E7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Pima S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529DB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720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3AD19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45932" w14:textId="77777777" w:rsidR="00291674" w:rsidRPr="00CB4689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4.88 ± 0.0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EA716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CBB41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N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8724D" w14:textId="77777777" w:rsidR="00291674" w:rsidRDefault="00291674" w:rsidP="00752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4.88 ± 0.05</w:t>
            </w:r>
          </w:p>
        </w:tc>
      </w:tr>
    </w:tbl>
    <w:p w14:paraId="7E387D5D" w14:textId="7F76447D" w:rsidR="00291674" w:rsidRDefault="00751FF8" w:rsidP="00291674">
      <w:pPr>
        <w:rPr>
          <w:rFonts w:ascii="Times New Roman" w:eastAsia="Times New Roman" w:hAnsi="Times New Roman" w:cs="Times New Roman"/>
          <w:sz w:val="24"/>
          <w:szCs w:val="24"/>
        </w:rPr>
      </w:pPr>
      <w:r w:rsidRPr="008C07DF">
        <w:rPr>
          <w:rFonts w:ascii="Times New Roman" w:eastAsia="Times New Roman" w:hAnsi="Times New Roman" w:cs="Times New Roman"/>
          <w:i/>
          <w:iCs/>
          <w:sz w:val="24"/>
          <w:szCs w:val="24"/>
        </w:rPr>
        <w:t>Not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I = confidence interval; 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>H = hemisphere; N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>ot applicable</w:t>
      </w:r>
      <w:r>
        <w:rPr>
          <w:rFonts w:ascii="Times New Roman" w:eastAsia="Times New Roman" w:hAnsi="Times New Roman" w:cs="Times New Roman"/>
          <w:sz w:val="24"/>
          <w:szCs w:val="24"/>
        </w:rPr>
        <w:t>; T = tapered.</w:t>
      </w:r>
    </w:p>
    <w:p w14:paraId="0332E998" w14:textId="2C80D4B6" w:rsidR="00291674" w:rsidRDefault="00751FF8" w:rsidP="003D340F">
      <w:pPr>
        <w:rPr>
          <w:rFonts w:ascii="Times New Roman" w:eastAsia="Times New Roman" w:hAnsi="Times New Roman" w:cs="Times New Roman"/>
          <w:sz w:val="24"/>
          <w:szCs w:val="24"/>
        </w:rPr>
      </w:pPr>
      <w:r w:rsidRPr="00AD0A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>Data from prior work on fibers o</w:t>
      </w:r>
      <w:r w:rsidR="003D340F">
        <w:rPr>
          <w:rFonts w:ascii="Times New Roman" w:eastAsia="Times New Roman" w:hAnsi="Times New Roman" w:cs="Times New Roman"/>
          <w:sz w:val="24"/>
          <w:szCs w:val="24"/>
        </w:rPr>
        <w:t>f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 xml:space="preserve"> cultured ovules </w:t>
      </w:r>
      <w:r w:rsidR="00112A07">
        <w:rPr>
          <w:rFonts w:ascii="Times New Roman" w:eastAsia="Times New Roman" w:hAnsi="Times New Roman" w:cs="Times New Roman"/>
          <w:sz w:val="24"/>
          <w:szCs w:val="24"/>
        </w:rPr>
        <w:t xml:space="preserve">at four days after anthesis, </w:t>
      </w:r>
      <w:r w:rsidR="003D340F">
        <w:rPr>
          <w:rFonts w:ascii="Times New Roman" w:eastAsia="Times New Roman" w:hAnsi="Times New Roman" w:cs="Times New Roman"/>
          <w:sz w:val="24"/>
          <w:szCs w:val="24"/>
        </w:rPr>
        <w:t>previously published in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>: Pierce</w:t>
      </w:r>
      <w:r w:rsidR="00112A07">
        <w:rPr>
          <w:rFonts w:ascii="Times New Roman" w:eastAsia="Times New Roman" w:hAnsi="Times New Roman" w:cs="Times New Roman"/>
          <w:sz w:val="24"/>
          <w:szCs w:val="24"/>
        </w:rPr>
        <w:t>,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 xml:space="preserve"> E</w:t>
      </w:r>
      <w:r w:rsidR="00112A07">
        <w:rPr>
          <w:rFonts w:ascii="Times New Roman" w:eastAsia="Times New Roman" w:hAnsi="Times New Roman" w:cs="Times New Roman"/>
          <w:sz w:val="24"/>
          <w:szCs w:val="24"/>
        </w:rPr>
        <w:t>.</w:t>
      </w:r>
      <w:r w:rsidR="008C07D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>T</w:t>
      </w:r>
      <w:r w:rsidR="00112A07">
        <w:rPr>
          <w:rFonts w:ascii="Times New Roman" w:eastAsia="Times New Roman" w:hAnsi="Times New Roman" w:cs="Times New Roman"/>
          <w:sz w:val="24"/>
          <w:szCs w:val="24"/>
        </w:rPr>
        <w:t>.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>, B</w:t>
      </w:r>
      <w:r w:rsidR="00112A07">
        <w:rPr>
          <w:rFonts w:ascii="Times New Roman" w:eastAsia="Times New Roman" w:hAnsi="Times New Roman" w:cs="Times New Roman"/>
          <w:sz w:val="24"/>
          <w:szCs w:val="24"/>
        </w:rPr>
        <w:t>.</w:t>
      </w:r>
      <w:r w:rsidR="008C07D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>P</w:t>
      </w:r>
      <w:r w:rsidR="00112A07">
        <w:rPr>
          <w:rFonts w:ascii="Times New Roman" w:eastAsia="Times New Roman" w:hAnsi="Times New Roman" w:cs="Times New Roman"/>
          <w:sz w:val="24"/>
          <w:szCs w:val="24"/>
        </w:rPr>
        <w:t>.</w:t>
      </w:r>
      <w:r w:rsidR="00112A07" w:rsidRPr="00112A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12A07">
        <w:rPr>
          <w:rFonts w:ascii="Times New Roman" w:eastAsia="Times New Roman" w:hAnsi="Times New Roman" w:cs="Times New Roman"/>
          <w:sz w:val="24"/>
          <w:szCs w:val="24"/>
        </w:rPr>
        <w:t>Graham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>, M</w:t>
      </w:r>
      <w:r w:rsidR="00112A07">
        <w:rPr>
          <w:rFonts w:ascii="Times New Roman" w:eastAsia="Times New Roman" w:hAnsi="Times New Roman" w:cs="Times New Roman"/>
          <w:sz w:val="24"/>
          <w:szCs w:val="24"/>
        </w:rPr>
        <w:t>.</w:t>
      </w:r>
      <w:r w:rsidR="008C07D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>R</w:t>
      </w:r>
      <w:r w:rsidR="00112A07">
        <w:rPr>
          <w:rFonts w:ascii="Times New Roman" w:eastAsia="Times New Roman" w:hAnsi="Times New Roman" w:cs="Times New Roman"/>
          <w:sz w:val="24"/>
          <w:szCs w:val="24"/>
        </w:rPr>
        <w:t>.</w:t>
      </w:r>
      <w:r w:rsidR="00112A07" w:rsidRPr="00112A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12A07">
        <w:rPr>
          <w:rFonts w:ascii="Times New Roman" w:eastAsia="Times New Roman" w:hAnsi="Times New Roman" w:cs="Times New Roman"/>
          <w:sz w:val="24"/>
          <w:szCs w:val="24"/>
        </w:rPr>
        <w:t>Stiff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>, J</w:t>
      </w:r>
      <w:r w:rsidR="00112A07">
        <w:rPr>
          <w:rFonts w:ascii="Times New Roman" w:eastAsia="Times New Roman" w:hAnsi="Times New Roman" w:cs="Times New Roman"/>
          <w:sz w:val="24"/>
          <w:szCs w:val="24"/>
        </w:rPr>
        <w:t>.</w:t>
      </w:r>
      <w:r w:rsidR="008C07D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>A</w:t>
      </w:r>
      <w:r w:rsidR="00112A07">
        <w:rPr>
          <w:rFonts w:ascii="Times New Roman" w:eastAsia="Times New Roman" w:hAnsi="Times New Roman" w:cs="Times New Roman"/>
          <w:sz w:val="24"/>
          <w:szCs w:val="24"/>
        </w:rPr>
        <w:t>.</w:t>
      </w:r>
      <w:r w:rsidR="00112A07" w:rsidRPr="00112A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12A07">
        <w:rPr>
          <w:rFonts w:ascii="Times New Roman" w:eastAsia="Times New Roman" w:hAnsi="Times New Roman" w:cs="Times New Roman"/>
          <w:sz w:val="24"/>
          <w:szCs w:val="24"/>
        </w:rPr>
        <w:t>Osborne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8C07DF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>C</w:t>
      </w:r>
      <w:r w:rsidR="00112A07">
        <w:rPr>
          <w:rFonts w:ascii="Times New Roman" w:eastAsia="Times New Roman" w:hAnsi="Times New Roman" w:cs="Times New Roman"/>
          <w:sz w:val="24"/>
          <w:szCs w:val="24"/>
        </w:rPr>
        <w:t>.</w:t>
      </w:r>
      <w:r w:rsidR="008C07D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>H</w:t>
      </w:r>
      <w:r w:rsidR="00112A07">
        <w:rPr>
          <w:rFonts w:ascii="Times New Roman" w:eastAsia="Times New Roman" w:hAnsi="Times New Roman" w:cs="Times New Roman"/>
          <w:sz w:val="24"/>
          <w:szCs w:val="24"/>
        </w:rPr>
        <w:t>.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12A07">
        <w:rPr>
          <w:rFonts w:ascii="Times New Roman" w:eastAsia="Times New Roman" w:hAnsi="Times New Roman" w:cs="Times New Roman"/>
          <w:sz w:val="24"/>
          <w:szCs w:val="24"/>
        </w:rPr>
        <w:t xml:space="preserve">Haigler. 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>2019</w:t>
      </w:r>
      <w:r w:rsidR="00112A07">
        <w:rPr>
          <w:rFonts w:ascii="Times New Roman" w:eastAsia="Times New Roman" w:hAnsi="Times New Roman" w:cs="Times New Roman"/>
          <w:sz w:val="24"/>
          <w:szCs w:val="24"/>
        </w:rPr>
        <w:t>.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 xml:space="preserve"> Cultures of</w:t>
      </w:r>
      <w:r w:rsidR="00291674">
        <w:rPr>
          <w:rFonts w:ascii="Times New Roman" w:eastAsia="Times New Roman" w:hAnsi="Times New Roman" w:cs="Times New Roman"/>
          <w:i/>
          <w:sz w:val="24"/>
          <w:szCs w:val="24"/>
        </w:rPr>
        <w:t xml:space="preserve"> Gossypium barbadense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 xml:space="preserve"> cotton ovules offer insights into the microtubule-mediated control of fiber cell expansion. </w:t>
      </w:r>
      <w:r w:rsidR="00291674">
        <w:rPr>
          <w:rFonts w:ascii="Times New Roman" w:eastAsia="Times New Roman" w:hAnsi="Times New Roman" w:cs="Times New Roman"/>
          <w:i/>
          <w:sz w:val="24"/>
          <w:szCs w:val="24"/>
        </w:rPr>
        <w:t>Planta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 xml:space="preserve"> 249: 1551</w:t>
      </w:r>
      <w:r w:rsidR="00112A07">
        <w:rPr>
          <w:rFonts w:ascii="Times New Roman" w:eastAsia="Times New Roman" w:hAnsi="Times New Roman" w:cs="Times New Roman"/>
          <w:sz w:val="24"/>
          <w:szCs w:val="24"/>
        </w:rPr>
        <w:t>–</w:t>
      </w:r>
      <w:r w:rsidR="00291674">
        <w:rPr>
          <w:rFonts w:ascii="Times New Roman" w:eastAsia="Times New Roman" w:hAnsi="Times New Roman" w:cs="Times New Roman"/>
          <w:sz w:val="24"/>
          <w:szCs w:val="24"/>
        </w:rPr>
        <w:t>1563.</w:t>
      </w:r>
    </w:p>
    <w:p w14:paraId="4929BB29" w14:textId="5F4A29CC" w:rsidR="00751FF8" w:rsidRDefault="00751FF8" w:rsidP="00751FF8">
      <w:pPr>
        <w:rPr>
          <w:rFonts w:ascii="Times New Roman" w:eastAsia="Times New Roman" w:hAnsi="Times New Roman" w:cs="Times New Roman"/>
          <w:sz w:val="24"/>
          <w:szCs w:val="24"/>
        </w:rPr>
      </w:pPr>
      <w:r w:rsidRPr="00AD0A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All new data derive from 24 images of each accession</w:t>
      </w:r>
      <w:r w:rsidR="00D6583A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 described in the main text. </w:t>
      </w:r>
    </w:p>
    <w:p w14:paraId="53380CBD" w14:textId="77777777" w:rsidR="00FB095E" w:rsidRDefault="00FB095E"/>
    <w:sectPr w:rsidR="00FB095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D7FCB" w14:textId="77777777" w:rsidR="00574089" w:rsidRDefault="00574089" w:rsidP="004E4472">
      <w:pPr>
        <w:spacing w:line="240" w:lineRule="auto"/>
      </w:pPr>
      <w:r>
        <w:separator/>
      </w:r>
    </w:p>
  </w:endnote>
  <w:endnote w:type="continuationSeparator" w:id="0">
    <w:p w14:paraId="3881F84E" w14:textId="77777777" w:rsidR="00574089" w:rsidRDefault="00574089" w:rsidP="004E44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09849" w14:textId="77777777" w:rsidR="00574089" w:rsidRDefault="00574089" w:rsidP="004E4472">
      <w:pPr>
        <w:spacing w:line="240" w:lineRule="auto"/>
      </w:pPr>
      <w:r>
        <w:separator/>
      </w:r>
    </w:p>
  </w:footnote>
  <w:footnote w:type="continuationSeparator" w:id="0">
    <w:p w14:paraId="619F776C" w14:textId="77777777" w:rsidR="00574089" w:rsidRDefault="00574089" w:rsidP="004E447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94C1B" w14:textId="56ED3A47" w:rsidR="004E4472" w:rsidRPr="00C75D77" w:rsidRDefault="004E4472" w:rsidP="004E4472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Graham</w:t>
    </w:r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22</w:t>
    </w:r>
    <w:r w:rsidRPr="0029453B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10(6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3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1</w:t>
    </w:r>
  </w:p>
  <w:p w14:paraId="0441785F" w14:textId="705BA655" w:rsidR="004E4472" w:rsidRPr="004E4472" w:rsidRDefault="004E4472" w:rsidP="004E4472">
    <w:pPr>
      <w:pStyle w:val="Header"/>
    </w:pPr>
    <w:r>
      <w:rPr>
        <w:rFonts w:ascii="TimesNewRomanPSMT" w:hAnsi="TimesNewRomanPSMT" w:cs="TimesNewRomanPSMT"/>
      </w:rPr>
      <w:t>DOI 10.1002/aps3.1150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1674"/>
    <w:rsid w:val="00060F44"/>
    <w:rsid w:val="00112A07"/>
    <w:rsid w:val="00291674"/>
    <w:rsid w:val="002D6466"/>
    <w:rsid w:val="003D340F"/>
    <w:rsid w:val="00476523"/>
    <w:rsid w:val="004E4472"/>
    <w:rsid w:val="00574089"/>
    <w:rsid w:val="00751FF8"/>
    <w:rsid w:val="008C07DF"/>
    <w:rsid w:val="008D381B"/>
    <w:rsid w:val="009A6684"/>
    <w:rsid w:val="00AD0A5D"/>
    <w:rsid w:val="00AD692C"/>
    <w:rsid w:val="00D6583A"/>
    <w:rsid w:val="00F41639"/>
    <w:rsid w:val="00FB095E"/>
    <w:rsid w:val="00FF5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34A4C"/>
  <w15:chartTrackingRefBased/>
  <w15:docId w15:val="{419D4D25-A484-4F0F-9F4D-FDD67611C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9167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167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674"/>
    <w:rPr>
      <w:rFonts w:ascii="Segoe UI" w:eastAsia="Arial" w:hAnsi="Segoe UI" w:cs="Segoe UI"/>
      <w:sz w:val="18"/>
      <w:szCs w:val="18"/>
      <w:lang w:val="en"/>
    </w:rPr>
  </w:style>
  <w:style w:type="paragraph" w:styleId="Revision">
    <w:name w:val="Revision"/>
    <w:hidden/>
    <w:uiPriority w:val="99"/>
    <w:semiHidden/>
    <w:rsid w:val="00751FF8"/>
    <w:pPr>
      <w:spacing w:after="0" w:line="240" w:lineRule="auto"/>
    </w:pPr>
    <w:rPr>
      <w:rFonts w:ascii="Arial" w:eastAsia="Arial" w:hAnsi="Arial" w:cs="Arial"/>
      <w:lang w:val="en"/>
    </w:rPr>
  </w:style>
  <w:style w:type="paragraph" w:styleId="Header">
    <w:name w:val="header"/>
    <w:basedOn w:val="Normal"/>
    <w:link w:val="HeaderChar"/>
    <w:uiPriority w:val="99"/>
    <w:unhideWhenUsed/>
    <w:rsid w:val="004E447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472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4E447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472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4E4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SU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hillip Graham</dc:creator>
  <cp:keywords/>
  <dc:description/>
  <cp:lastModifiedBy>Beth Parada</cp:lastModifiedBy>
  <cp:revision>10</cp:revision>
  <dcterms:created xsi:type="dcterms:W3CDTF">2022-10-25T21:58:00Z</dcterms:created>
  <dcterms:modified xsi:type="dcterms:W3CDTF">2022-11-08T23:48:00Z</dcterms:modified>
</cp:coreProperties>
</file>